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646"/>
        <w:tblW w:w="99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53"/>
        <w:gridCol w:w="541"/>
        <w:gridCol w:w="1214"/>
        <w:gridCol w:w="912"/>
        <w:gridCol w:w="185"/>
        <w:gridCol w:w="1749"/>
        <w:gridCol w:w="896"/>
      </w:tblGrid>
      <w:tr w:rsidR="00C50ECB" w:rsidRPr="004B1FCC" w:rsidTr="00C50ECB">
        <w:trPr>
          <w:trHeight w:val="780"/>
        </w:trPr>
        <w:tc>
          <w:tcPr>
            <w:tcW w:w="99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  <w:t>S</w:t>
            </w:r>
            <w:r w:rsidR="00E460A7"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  <w:t>9</w:t>
            </w:r>
            <w:r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  <w:t xml:space="preserve"> Table</w:t>
            </w: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  <w:t xml:space="preserve">. </w:t>
            </w: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Factors associated with an earlier time until first stopping PrEP among 367 AMPrEP participants, Amsterdam, The Netherlands, 2015-20</w:t>
            </w:r>
          </w:p>
        </w:tc>
      </w:tr>
      <w:tr w:rsidR="00C50ECB" w:rsidRPr="00C3435F" w:rsidTr="00C50ECB">
        <w:trPr>
          <w:trHeight w:val="360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266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Univariable</w:t>
            </w:r>
            <w:r w:rsidRPr="00C3435F">
              <w:rPr>
                <w:rFonts w:ascii="Corbel" w:eastAsia="Times New Roman" w:hAnsi="Corbel" w:cs="Times New Roman"/>
                <w:color w:val="000000"/>
                <w:vertAlign w:val="superscript"/>
                <w:lang w:val="en-GB" w:eastAsia="nl-NL"/>
              </w:rPr>
              <w:t>a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Multivariable</w:t>
            </w:r>
            <w:r w:rsidR="004B1FCC" w:rsidRPr="004B1FCC">
              <w:rPr>
                <w:rFonts w:ascii="Corbel" w:eastAsia="Times New Roman" w:hAnsi="Corbel" w:cs="Times New Roman"/>
                <w:color w:val="000000"/>
                <w:vertAlign w:val="superscript"/>
                <w:lang w:val="en-GB" w:eastAsia="nl-NL"/>
              </w:rPr>
              <w:t>b</w:t>
            </w:r>
            <w:proofErr w:type="spellEnd"/>
          </w:p>
        </w:tc>
      </w:tr>
      <w:tr w:rsidR="00C50ECB" w:rsidRPr="00C3435F" w:rsidTr="00C50ECB">
        <w:trPr>
          <w:trHeight w:val="345"/>
        </w:trPr>
        <w:tc>
          <w:tcPr>
            <w:tcW w:w="4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Factor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HR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 xml:space="preserve"> </w:t>
            </w:r>
            <w:r w:rsidR="001D7B7A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[</w:t>
            </w: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95% CI</w:t>
            </w:r>
            <w:r w:rsidR="001D7B7A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]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p-</w:t>
            </w: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value</w:t>
            </w:r>
            <w:r w:rsidR="004B1FCC">
              <w:rPr>
                <w:rFonts w:ascii="Corbel" w:eastAsia="Times New Roman" w:hAnsi="Corbel" w:cs="Times New Roman"/>
                <w:color w:val="000000"/>
                <w:vertAlign w:val="superscript"/>
                <w:lang w:val="en-GB" w:eastAsia="nl-NL"/>
              </w:rPr>
              <w:t>c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aHR</w:t>
            </w:r>
            <w:proofErr w:type="spellEnd"/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 xml:space="preserve"> </w:t>
            </w:r>
            <w:r w:rsidR="001D7B7A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[</w:t>
            </w: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95% CI</w:t>
            </w:r>
            <w:r w:rsidR="001D7B7A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p-</w:t>
            </w: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value</w:t>
            </w:r>
            <w:r w:rsidR="004B1FCC">
              <w:rPr>
                <w:rFonts w:ascii="Corbel" w:eastAsia="Times New Roman" w:hAnsi="Corbel" w:cs="Times New Roman"/>
                <w:color w:val="000000"/>
                <w:vertAlign w:val="superscript"/>
                <w:lang w:val="en-GB" w:eastAsia="nl-NL"/>
              </w:rPr>
              <w:t>c</w:t>
            </w:r>
            <w:proofErr w:type="spellEnd"/>
          </w:p>
        </w:tc>
      </w:tr>
      <w:tr w:rsidR="00C50ECB" w:rsidRPr="00C3435F" w:rsidTr="00C50ECB">
        <w:trPr>
          <w:trHeight w:val="300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  <w:t>Sociodemographic characteristics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</w:tr>
      <w:tr w:rsidR="00C50ECB" w:rsidRPr="00C3435F" w:rsidTr="00C50ECB">
        <w:trPr>
          <w:trHeight w:val="300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Age (years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</w:tr>
      <w:tr w:rsidR="00C50ECB" w:rsidRPr="00C3435F" w:rsidTr="00C50ECB">
        <w:trPr>
          <w:trHeight w:val="300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≥4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ref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&lt;0.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ref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  <w:t>0.036</w:t>
            </w:r>
          </w:p>
        </w:tc>
      </w:tr>
      <w:tr w:rsidR="00C50ECB" w:rsidRPr="00C3435F" w:rsidTr="00C50ECB">
        <w:trPr>
          <w:trHeight w:val="300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35-4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1.5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[0.91-2.62]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0.73 [0.27-2.00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</w:tr>
      <w:tr w:rsidR="00C50ECB" w:rsidRPr="00C3435F" w:rsidTr="00C50ECB">
        <w:trPr>
          <w:trHeight w:val="300"/>
        </w:trPr>
        <w:tc>
          <w:tcPr>
            <w:tcW w:w="4453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&lt;3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2.9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[1.81-4.85]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2.41 [1.06-4.57]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</w:tr>
      <w:tr w:rsidR="00C50ECB" w:rsidRPr="00C3435F" w:rsidTr="00C50ECB">
        <w:trPr>
          <w:trHeight w:val="300"/>
        </w:trPr>
        <w:tc>
          <w:tcPr>
            <w:tcW w:w="4453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University</w:t>
            </w:r>
            <w:r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/</w:t>
            </w: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univer</w:t>
            </w:r>
            <w:r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si</w:t>
            </w: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ty of applied sciences degre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0.6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[0.39-0.92]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0.019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0.44 [0.21-0.92]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  <w:t>0.030</w:t>
            </w:r>
          </w:p>
        </w:tc>
      </w:tr>
      <w:tr w:rsidR="00C50ECB" w:rsidRPr="00C3435F" w:rsidTr="00C50ECB">
        <w:trPr>
          <w:trHeight w:val="300"/>
        </w:trPr>
        <w:tc>
          <w:tcPr>
            <w:tcW w:w="4453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Residency outside Amsterdam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1.4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[0.97-2.16]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0.067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0.72 [0.34-1.54]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0.40</w:t>
            </w:r>
          </w:p>
        </w:tc>
      </w:tr>
      <w:tr w:rsidR="00C50ECB" w:rsidRPr="00C3435F" w:rsidTr="00C50ECB">
        <w:trPr>
          <w:trHeight w:val="300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  <w:t>Sexual behaviou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</w:tr>
      <w:tr w:rsidR="00C50ECB" w:rsidRPr="004B1FCC" w:rsidTr="00C50ECB">
        <w:trPr>
          <w:trHeight w:val="345"/>
        </w:trPr>
        <w:tc>
          <w:tcPr>
            <w:tcW w:w="4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 xml:space="preserve">Number of CAS acts with casual </w:t>
            </w: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partners</w:t>
            </w:r>
            <w:r w:rsidR="004B1FCC">
              <w:rPr>
                <w:rFonts w:ascii="Corbel" w:eastAsia="Times New Roman" w:hAnsi="Corbel" w:cs="Times New Roman"/>
                <w:color w:val="000000"/>
                <w:vertAlign w:val="superscript"/>
                <w:lang w:val="en-GB" w:eastAsia="nl-NL"/>
              </w:rPr>
              <w:t>d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</w:tr>
      <w:tr w:rsidR="00C50ECB" w:rsidRPr="00C3435F" w:rsidTr="00C50ECB">
        <w:trPr>
          <w:trHeight w:val="300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0-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ref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&lt;0.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ref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  <w:t>0.039</w:t>
            </w:r>
          </w:p>
        </w:tc>
      </w:tr>
      <w:tr w:rsidR="00C50ECB" w:rsidRPr="00C3435F" w:rsidTr="00C50ECB">
        <w:trPr>
          <w:trHeight w:val="300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3-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0.4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[0.27-0.79]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0.49 [0.20-1.17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</w:tr>
      <w:tr w:rsidR="00C50ECB" w:rsidRPr="00C3435F" w:rsidTr="00C50ECB">
        <w:trPr>
          <w:trHeight w:val="300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10-2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0.3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[0.16-0.61]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0.08 [0.01-0.63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</w:tr>
      <w:tr w:rsidR="00C50ECB" w:rsidRPr="00C3435F" w:rsidTr="00C50ECB">
        <w:trPr>
          <w:trHeight w:val="300"/>
        </w:trPr>
        <w:tc>
          <w:tcPr>
            <w:tcW w:w="4453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≥2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0.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[0.18-0.62]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0.56 [0.22-1.40]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</w:tr>
      <w:tr w:rsidR="00C50ECB" w:rsidRPr="00C3435F" w:rsidTr="00C50ECB">
        <w:trPr>
          <w:trHeight w:val="345"/>
        </w:trPr>
        <w:tc>
          <w:tcPr>
            <w:tcW w:w="4453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Any STI (past 3 months)</w:t>
            </w:r>
            <w:r w:rsidR="004B1FCC">
              <w:rPr>
                <w:rFonts w:ascii="Corbel" w:eastAsia="Times New Roman" w:hAnsi="Corbel" w:cs="Times New Roman"/>
                <w:color w:val="000000"/>
                <w:vertAlign w:val="superscript"/>
                <w:lang w:val="en-GB" w:eastAsia="nl-NL"/>
              </w:rPr>
              <w:t>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0.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[0.30-1.11]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0.10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0.48 [0.14-1.64]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0.24</w:t>
            </w:r>
          </w:p>
        </w:tc>
      </w:tr>
      <w:tr w:rsidR="00C50ECB" w:rsidRPr="00C3435F" w:rsidTr="00C50ECB">
        <w:trPr>
          <w:trHeight w:val="300"/>
        </w:trPr>
        <w:tc>
          <w:tcPr>
            <w:tcW w:w="6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</w:pPr>
            <w:r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  <w:t>M</w:t>
            </w: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  <w:t>ental health characteristic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</w:tr>
      <w:tr w:rsidR="00C50ECB" w:rsidRPr="00C3435F" w:rsidTr="00C50ECB">
        <w:trPr>
          <w:trHeight w:val="300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MHI-5 score &lt;6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50ECB" w:rsidRPr="00C3435F" w:rsidRDefault="00C50ECB" w:rsidP="00C50ECB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2.4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[1.26-4.80]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0.00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2.21 [1.05-4.63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50ECB" w:rsidRPr="00C3435F" w:rsidRDefault="00C50ECB" w:rsidP="00C50ECB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  <w:t>0.036</w:t>
            </w:r>
          </w:p>
        </w:tc>
      </w:tr>
      <w:tr w:rsidR="00C50ECB" w:rsidRPr="004B1FCC" w:rsidTr="00C50ECB">
        <w:trPr>
          <w:trHeight w:val="796"/>
        </w:trPr>
        <w:tc>
          <w:tcPr>
            <w:tcW w:w="995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0ECB" w:rsidRPr="00C3435F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 xml:space="preserve">Abbreviations: (a)HR: (adjusted) hazard ratio; AMPrEP: Amsterdam PrEP demonstration project; </w:t>
            </w:r>
            <w:r w:rsidR="001D7B7A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br/>
            </w: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 xml:space="preserve">CAS: </w:t>
            </w: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condomless</w:t>
            </w:r>
            <w:proofErr w:type="spellEnd"/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 xml:space="preserve"> anal sex; CI: confidence interval;</w:t>
            </w:r>
            <w:r w:rsidRPr="00C3435F">
              <w:rPr>
                <w:rFonts w:ascii="Corbel" w:eastAsia="Times New Roman" w:hAnsi="Corbel" w:cs="Times New Roman"/>
                <w:lang w:val="en-GB" w:eastAsia="nl-NL"/>
              </w:rPr>
              <w:t xml:space="preserve"> MHI-5: five-item Mental Health Inventory; </w:t>
            </w: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 xml:space="preserve"> </w:t>
            </w:r>
            <w:r w:rsidR="001D7B7A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br/>
            </w:r>
            <w:r w:rsidR="000677F1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 xml:space="preserve">PrEP: pre-exposure prophylaxis; </w:t>
            </w: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STI: sexually transmitted infection.</w:t>
            </w:r>
          </w:p>
        </w:tc>
      </w:tr>
      <w:tr w:rsidR="00C50ECB" w:rsidRPr="004B1FCC" w:rsidTr="00C50ECB">
        <w:trPr>
          <w:trHeight w:val="3773"/>
        </w:trPr>
        <w:tc>
          <w:tcPr>
            <w:tcW w:w="99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B1FCC" w:rsidRPr="004B1FCC" w:rsidRDefault="00C50ECB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proofErr w:type="spellStart"/>
            <w:r w:rsidRPr="00C3435F">
              <w:rPr>
                <w:rFonts w:ascii="Corbel" w:eastAsia="Times New Roman" w:hAnsi="Corbel" w:cs="Times New Roman"/>
                <w:vertAlign w:val="superscript"/>
                <w:lang w:val="en-GB" w:eastAsia="nl-NL"/>
              </w:rPr>
              <w:t>a</w:t>
            </w:r>
            <w:r w:rsidRPr="00C3435F">
              <w:rPr>
                <w:rFonts w:ascii="Corbel" w:eastAsia="Times New Roman" w:hAnsi="Corbel" w:cs="Times New Roman"/>
                <w:lang w:val="en-GB" w:eastAsia="nl-NL"/>
              </w:rPr>
              <w:t>Variables</w:t>
            </w:r>
            <w:proofErr w:type="spellEnd"/>
            <w:r w:rsidRPr="00C3435F">
              <w:rPr>
                <w:rFonts w:ascii="Corbel" w:eastAsia="Times New Roman" w:hAnsi="Corbel" w:cs="Times New Roman"/>
                <w:lang w:val="en-GB" w:eastAsia="nl-NL"/>
              </w:rPr>
              <w:t xml:space="preserve"> for univariable selection were selected a priori based on literature</w:t>
            </w: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br/>
            </w:r>
            <w:proofErr w:type="spellStart"/>
            <w:r w:rsidR="004B1FCC">
              <w:rPr>
                <w:rFonts w:ascii="Corbel" w:eastAsia="Times New Roman" w:hAnsi="Corbel" w:cs="Times New Roman"/>
                <w:color w:val="000000"/>
                <w:vertAlign w:val="superscript"/>
                <w:lang w:val="en-GB" w:eastAsia="nl-NL"/>
              </w:rPr>
              <w:t>b</w:t>
            </w:r>
            <w:r w:rsidR="004B1FCC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Variables</w:t>
            </w:r>
            <w:proofErr w:type="spellEnd"/>
            <w:r w:rsidR="004B1FCC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 xml:space="preserve"> included in multivariable analyses: age (years), education level (u</w:t>
            </w:r>
            <w:r w:rsidR="004B1FCC" w:rsidRPr="004B1FCC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niversity/university of applied sciences degree</w:t>
            </w:r>
            <w:r w:rsidR="004B1FCC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 xml:space="preserve"> or other), residence (in or outside Amsterdam), n</w:t>
            </w:r>
            <w:r w:rsidR="004B1FCC"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umber of CAS acts with casual partners</w:t>
            </w:r>
            <w:r w:rsidR="004B1FCC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, any STI, MHI-5 score (&lt;60 or ≥60)</w:t>
            </w:r>
            <w:bookmarkStart w:id="0" w:name="_GoBack"/>
            <w:bookmarkEnd w:id="0"/>
          </w:p>
          <w:p w:rsidR="00C50ECB" w:rsidRPr="00C3435F" w:rsidRDefault="004B1FCC" w:rsidP="00C50ECB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proofErr w:type="spellStart"/>
            <w:r>
              <w:rPr>
                <w:rFonts w:ascii="Corbel" w:eastAsia="Times New Roman" w:hAnsi="Corbel" w:cs="Times New Roman"/>
                <w:color w:val="000000"/>
                <w:vertAlign w:val="superscript"/>
                <w:lang w:val="en-GB" w:eastAsia="nl-NL"/>
              </w:rPr>
              <w:t>c</w:t>
            </w:r>
            <w:r w:rsidR="00FB5DF2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Ov</w:t>
            </w:r>
            <w:r w:rsidR="005A6C05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erall</w:t>
            </w:r>
            <w:proofErr w:type="spellEnd"/>
            <w:r w:rsidR="005A6C05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 xml:space="preserve"> p</w:t>
            </w:r>
            <w:r w:rsidR="00C50ECB"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-value</w:t>
            </w:r>
            <w:r w:rsidR="005A6C05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s were</w:t>
            </w:r>
            <w:r w:rsidR="00C50ECB"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 xml:space="preserve"> based on the </w:t>
            </w:r>
            <w:r w:rsidR="005A6C05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likelihood</w:t>
            </w:r>
            <w:r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-</w:t>
            </w:r>
            <w:r w:rsidR="005A6C05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ratio test</w:t>
            </w:r>
            <w:r w:rsidR="00C50ECB"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br/>
            </w:r>
            <w:proofErr w:type="spellStart"/>
            <w:r>
              <w:rPr>
                <w:rFonts w:ascii="Corbel" w:eastAsia="Times New Roman" w:hAnsi="Corbel" w:cs="Times New Roman"/>
                <w:color w:val="000000"/>
                <w:vertAlign w:val="superscript"/>
                <w:lang w:val="en-GB" w:eastAsia="nl-NL"/>
              </w:rPr>
              <w:t>d</w:t>
            </w:r>
            <w:r w:rsidR="00C50ECB"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In</w:t>
            </w:r>
            <w:proofErr w:type="spellEnd"/>
            <w:r w:rsidR="00C50ECB"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 xml:space="preserve"> the past 3 months, self-reported</w:t>
            </w:r>
            <w:r w:rsidR="001D7B7A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 xml:space="preserve">. </w:t>
            </w:r>
            <w:r w:rsidR="00C50ECB"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Categorised into quartiles</w:t>
            </w:r>
            <w:r w:rsidR="00C50ECB"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br/>
            </w:r>
            <w:proofErr w:type="spellStart"/>
            <w:r>
              <w:rPr>
                <w:rFonts w:ascii="Corbel" w:eastAsia="Times New Roman" w:hAnsi="Corbel" w:cs="Times New Roman"/>
                <w:color w:val="000000"/>
                <w:vertAlign w:val="superscript"/>
                <w:lang w:val="en-GB" w:eastAsia="nl-NL"/>
              </w:rPr>
              <w:t>e</w:t>
            </w:r>
            <w:r w:rsidR="00C50ECB"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Any</w:t>
            </w:r>
            <w:proofErr w:type="spellEnd"/>
            <w:r w:rsidR="00C50ECB"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 xml:space="preserve"> chlamydia, gonorrhoea or infectious syphilis (stage 1, 2 or recent latent) </w:t>
            </w:r>
          </w:p>
        </w:tc>
      </w:tr>
    </w:tbl>
    <w:p w:rsidR="00DC1CC0" w:rsidRPr="00C50ECB" w:rsidRDefault="00DC1CC0">
      <w:pPr>
        <w:rPr>
          <w:lang w:val="en-GB"/>
        </w:rPr>
      </w:pPr>
    </w:p>
    <w:sectPr w:rsidR="00DC1CC0" w:rsidRPr="00C50E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ECB"/>
    <w:rsid w:val="000677F1"/>
    <w:rsid w:val="001D7B7A"/>
    <w:rsid w:val="0029157B"/>
    <w:rsid w:val="004B1FCC"/>
    <w:rsid w:val="005A6C05"/>
    <w:rsid w:val="00C50ECB"/>
    <w:rsid w:val="00DC1CC0"/>
    <w:rsid w:val="00E460A7"/>
    <w:rsid w:val="00FB5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D22C0"/>
  <w15:chartTrackingRefBased/>
  <w15:docId w15:val="{1A7BECFC-C922-4D0E-BE10-CA204B023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C50EC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7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hout, Mark van den</dc:creator>
  <cp:keywords/>
  <dc:description/>
  <cp:lastModifiedBy>Elshout, Mark van den</cp:lastModifiedBy>
  <cp:revision>7</cp:revision>
  <dcterms:created xsi:type="dcterms:W3CDTF">2024-02-05T16:42:00Z</dcterms:created>
  <dcterms:modified xsi:type="dcterms:W3CDTF">2024-04-15T11:36:00Z</dcterms:modified>
</cp:coreProperties>
</file>